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6ECAD3" w14:textId="77777777" w:rsidR="003110DA" w:rsidRPr="00186DB5" w:rsidRDefault="003110DA" w:rsidP="003110DA">
      <w:pPr>
        <w:spacing w:line="480" w:lineRule="auto"/>
        <w:rPr>
          <w:rFonts w:cs="Times New Roman"/>
          <w:szCs w:val="24"/>
        </w:rPr>
      </w:pPr>
      <w:r w:rsidRPr="00DA42E9">
        <w:rPr>
          <w:rFonts w:cs="Times New Roman"/>
          <w:b/>
          <w:bCs/>
          <w:szCs w:val="24"/>
        </w:rPr>
        <w:t xml:space="preserve">S2 Table. Diagnostic codes for </w:t>
      </w:r>
      <w:r>
        <w:rPr>
          <w:rFonts w:cs="Times New Roman"/>
          <w:b/>
          <w:bCs/>
          <w:szCs w:val="24"/>
        </w:rPr>
        <w:t xml:space="preserve">injection-related infections 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fldChar w:fldCharType="begin">
          <w:fldData xml:space="preserve">PEVuZE5vdGU+PENpdGU+PEF1dGhvcj5KYW5qdWE8L0F1dGhvcj48WWVhcj4yMDE4PC9ZZWFyPjxS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</w:fldData>
        </w:fldChar>
      </w:r>
      <w:r>
        <w:rPr>
          <w:rFonts w:cs="Times New Roman"/>
          <w:szCs w:val="24"/>
        </w:rPr>
        <w:instrText xml:space="preserve"> ADDIN EN.CITE </w:instrText>
      </w:r>
      <w:r>
        <w:rPr>
          <w:rFonts w:cs="Times New Roman"/>
          <w:szCs w:val="24"/>
        </w:rPr>
        <w:fldChar w:fldCharType="begin">
          <w:fldData xml:space="preserve">PEVuZE5vdGU+PENpdGU+PEF1dGhvcj5KYW5qdWE8L0F1dGhvcj48WWVhcj4yMDE4PC9ZZWFyPjxS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</w:fldData>
        </w:fldChar>
      </w:r>
      <w:r>
        <w:rPr>
          <w:rFonts w:cs="Times New Roman"/>
          <w:szCs w:val="24"/>
        </w:rPr>
        <w:instrText xml:space="preserve"> ADDIN EN.CITE.DATA </w:instrText>
      </w:r>
      <w:r>
        <w:rPr>
          <w:rFonts w:cs="Times New Roman"/>
          <w:szCs w:val="24"/>
        </w:rPr>
      </w:r>
      <w:r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</w:r>
      <w:r>
        <w:rPr>
          <w:rFonts w:cs="Times New Roman"/>
          <w:szCs w:val="24"/>
        </w:rPr>
        <w:fldChar w:fldCharType="separate"/>
      </w:r>
      <w:r>
        <w:rPr>
          <w:rFonts w:cs="Times New Roman"/>
          <w:noProof/>
          <w:szCs w:val="24"/>
        </w:rPr>
        <w:t>[1]</w:t>
      </w:r>
      <w:r>
        <w:rPr>
          <w:rFonts w:cs="Times New Roman"/>
          <w:szCs w:val="24"/>
        </w:rPr>
        <w:fldChar w:fldCharType="end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6237"/>
      </w:tblGrid>
      <w:tr w:rsidR="003110DA" w:rsidRPr="00186DB5" w14:paraId="1E595548" w14:textId="77777777" w:rsidTr="001A3611">
        <w:trPr>
          <w:trHeight w:val="259"/>
          <w:jc w:val="center"/>
        </w:trPr>
        <w:tc>
          <w:tcPr>
            <w:tcW w:w="1555" w:type="dxa"/>
          </w:tcPr>
          <w:p w14:paraId="7467E9EC" w14:textId="77777777" w:rsidR="003110DA" w:rsidRPr="00186DB5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Version</w:t>
            </w:r>
          </w:p>
        </w:tc>
        <w:tc>
          <w:tcPr>
            <w:tcW w:w="6237" w:type="dxa"/>
          </w:tcPr>
          <w:p w14:paraId="51860ACE" w14:textId="77777777" w:rsidR="003110DA" w:rsidRPr="00186DB5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RI</w:t>
            </w:r>
            <w:r w:rsidRPr="00186DB5">
              <w:rPr>
                <w:rFonts w:cs="Times New Roman"/>
                <w:sz w:val="20"/>
                <w:szCs w:val="20"/>
              </w:rPr>
              <w:t xml:space="preserve"> List</w:t>
            </w:r>
          </w:p>
        </w:tc>
      </w:tr>
      <w:tr w:rsidR="003110DA" w:rsidRPr="00186DB5" w14:paraId="077039E2" w14:textId="77777777" w:rsidTr="001A3611">
        <w:trPr>
          <w:jc w:val="center"/>
        </w:trPr>
        <w:tc>
          <w:tcPr>
            <w:tcW w:w="1555" w:type="dxa"/>
          </w:tcPr>
          <w:p w14:paraId="642979D4" w14:textId="77777777" w:rsidR="003110DA" w:rsidRPr="00186DB5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ICD-9</w:t>
            </w:r>
          </w:p>
        </w:tc>
        <w:tc>
          <w:tcPr>
            <w:tcW w:w="6237" w:type="dxa"/>
          </w:tcPr>
          <w:p w14:paraId="2633AF94" w14:textId="77777777" w:rsidR="003110DA" w:rsidRPr="00DA42E9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  <w:u w:val="single"/>
              </w:rPr>
            </w:pPr>
            <w:r w:rsidRPr="00DA42E9">
              <w:rPr>
                <w:rFonts w:cs="Times New Roman"/>
                <w:sz w:val="20"/>
                <w:szCs w:val="20"/>
                <w:u w:val="single"/>
              </w:rPr>
              <w:t>Skin and soft tissue infections</w:t>
            </w:r>
          </w:p>
          <w:p w14:paraId="27E39A62" w14:textId="77777777" w:rsidR="003110DA" w:rsidRPr="00186DB5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Erysipelas (035)</w:t>
            </w:r>
          </w:p>
          <w:p w14:paraId="61A65E5E" w14:textId="77777777" w:rsidR="003110DA" w:rsidRPr="00186DB5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Gas gangrene (0400*)</w:t>
            </w:r>
          </w:p>
          <w:p w14:paraId="467F21E7" w14:textId="77777777" w:rsidR="003110DA" w:rsidRPr="00186DB5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Intracranial abscess (324*)</w:t>
            </w:r>
          </w:p>
          <w:p w14:paraId="16446806" w14:textId="77777777" w:rsidR="003110DA" w:rsidRPr="00186DB5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Phlebitis and thrombophlebitis (451*)</w:t>
            </w:r>
          </w:p>
          <w:p w14:paraId="59575E22" w14:textId="77777777" w:rsidR="003110DA" w:rsidRPr="00186DB5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Other suppurative peritonitis (5672)</w:t>
            </w:r>
          </w:p>
          <w:p w14:paraId="07C321C9" w14:textId="77777777" w:rsidR="003110DA" w:rsidRPr="00186DB5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Peritoneal abscess (56722)</w:t>
            </w:r>
          </w:p>
          <w:p w14:paraId="63F3D0EB" w14:textId="77777777" w:rsidR="003110DA" w:rsidRPr="00186DB5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Retroperitoneal infections (56731, 56738)</w:t>
            </w:r>
          </w:p>
          <w:p w14:paraId="1BA2AA5B" w14:textId="77777777" w:rsidR="003110DA" w:rsidRPr="00186DB5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Abscess of intestine (5695*)</w:t>
            </w:r>
          </w:p>
          <w:p w14:paraId="4A6E1683" w14:textId="77777777" w:rsidR="003110DA" w:rsidRPr="00186DB5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Abscess of liver (5720*)</w:t>
            </w:r>
          </w:p>
          <w:p w14:paraId="7C6274EE" w14:textId="77777777" w:rsidR="003110DA" w:rsidRPr="00186DB5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Acute pyelonephritis (5901*)</w:t>
            </w:r>
          </w:p>
          <w:p w14:paraId="682CCA64" w14:textId="77777777" w:rsidR="003110DA" w:rsidRPr="00186DB5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Cellulitis (681*)</w:t>
            </w:r>
          </w:p>
          <w:p w14:paraId="195D48F4" w14:textId="77777777" w:rsidR="003110DA" w:rsidRPr="00186DB5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Other cellulitis and abscess (682*)</w:t>
            </w:r>
          </w:p>
          <w:p w14:paraId="2AC47E53" w14:textId="77777777" w:rsidR="003110DA" w:rsidRPr="00186DB5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Other specified diseases of hair and hair follicles (7048)</w:t>
            </w:r>
          </w:p>
          <w:p w14:paraId="4F2F0D25" w14:textId="77777777" w:rsidR="003110DA" w:rsidRPr="00186DB5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 xml:space="preserve">Ulcer of lower limbs (7071*) </w:t>
            </w:r>
          </w:p>
          <w:p w14:paraId="5B1819DC" w14:textId="77777777" w:rsidR="003110DA" w:rsidRPr="00186DB5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Chronic ulcer of other specified sites (7078*)</w:t>
            </w:r>
          </w:p>
          <w:p w14:paraId="46A4E975" w14:textId="77777777" w:rsidR="003110DA" w:rsidRPr="00186DB5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Chronic ulcer of unspecified (7079*)</w:t>
            </w:r>
          </w:p>
          <w:p w14:paraId="3F9D13DB" w14:textId="77777777" w:rsidR="003110DA" w:rsidRPr="00186DB5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Other specified disorders of skin (7098*)</w:t>
            </w:r>
          </w:p>
          <w:p w14:paraId="080F970C" w14:textId="77777777" w:rsidR="003110DA" w:rsidRPr="00186DB5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Panniculitis specified as affecting neck (7236*)</w:t>
            </w:r>
          </w:p>
          <w:p w14:paraId="59225CB5" w14:textId="77777777" w:rsidR="003110DA" w:rsidRPr="00186DB5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Necrotizing fasciitis (72886)</w:t>
            </w:r>
          </w:p>
          <w:p w14:paraId="164B722F" w14:textId="77777777" w:rsidR="003110DA" w:rsidRPr="00186DB5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Panniculitis (7293)</w:t>
            </w:r>
          </w:p>
          <w:p w14:paraId="67683429" w14:textId="77777777" w:rsidR="003110DA" w:rsidRPr="00186DB5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Panniculitis, unspecified site (72930)</w:t>
            </w:r>
          </w:p>
          <w:p w14:paraId="23A606DA" w14:textId="77777777" w:rsidR="003110DA" w:rsidRPr="00186DB5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 xml:space="preserve">Panniculitis, </w:t>
            </w:r>
            <w:proofErr w:type="gramStart"/>
            <w:r w:rsidRPr="00186DB5">
              <w:rPr>
                <w:rFonts w:cs="Times New Roman"/>
                <w:sz w:val="20"/>
                <w:szCs w:val="20"/>
              </w:rPr>
              <w:t>other</w:t>
            </w:r>
            <w:proofErr w:type="gramEnd"/>
            <w:r w:rsidRPr="00186DB5">
              <w:rPr>
                <w:rFonts w:cs="Times New Roman"/>
                <w:sz w:val="20"/>
                <w:szCs w:val="20"/>
              </w:rPr>
              <w:t xml:space="preserve"> site (72939)</w:t>
            </w:r>
          </w:p>
          <w:p w14:paraId="336199A2" w14:textId="77777777" w:rsidR="003110DA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Gangrene (7854*)</w:t>
            </w:r>
          </w:p>
          <w:p w14:paraId="424FBDC8" w14:textId="77777777" w:rsidR="003110DA" w:rsidRPr="00DA42E9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  <w:u w:val="single"/>
              </w:rPr>
            </w:pPr>
            <w:r w:rsidRPr="00DA42E9">
              <w:rPr>
                <w:rFonts w:cs="Times New Roman"/>
                <w:sz w:val="20"/>
                <w:szCs w:val="20"/>
                <w:u w:val="single"/>
              </w:rPr>
              <w:t>Endocarditis</w:t>
            </w:r>
          </w:p>
          <w:p w14:paraId="08308B02" w14:textId="77777777" w:rsidR="003110DA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Candidiasis of other specified sites (</w:t>
            </w:r>
            <w:r w:rsidRPr="00087233">
              <w:rPr>
                <w:rFonts w:cs="Times New Roman"/>
                <w:sz w:val="20"/>
                <w:szCs w:val="20"/>
              </w:rPr>
              <w:t>1128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49518E0A" w14:textId="77777777" w:rsidR="003110DA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ndidal endocarditis (</w:t>
            </w:r>
            <w:r w:rsidRPr="00087233">
              <w:rPr>
                <w:rFonts w:cs="Times New Roman"/>
                <w:sz w:val="20"/>
                <w:szCs w:val="20"/>
              </w:rPr>
              <w:t>11281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58C2E5F4" w14:textId="77777777" w:rsidR="003110DA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cute and subacute endocarditis (</w:t>
            </w:r>
            <w:r w:rsidRPr="00087233">
              <w:rPr>
                <w:rFonts w:cs="Times New Roman"/>
                <w:sz w:val="20"/>
                <w:szCs w:val="20"/>
              </w:rPr>
              <w:t>421*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47FCB70E" w14:textId="77777777" w:rsidR="003110DA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ther diseases of endocardium (</w:t>
            </w:r>
            <w:r w:rsidRPr="00087233">
              <w:rPr>
                <w:rFonts w:cs="Times New Roman"/>
                <w:sz w:val="20"/>
                <w:szCs w:val="20"/>
              </w:rPr>
              <w:t>424*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45075FC3" w14:textId="77777777" w:rsidR="003110DA" w:rsidRPr="00DA42E9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  <w:u w:val="single"/>
              </w:rPr>
            </w:pPr>
            <w:r w:rsidRPr="00DA42E9">
              <w:rPr>
                <w:rFonts w:cs="Times New Roman"/>
                <w:sz w:val="20"/>
                <w:szCs w:val="20"/>
                <w:u w:val="single"/>
              </w:rPr>
              <w:t>Bacteremia or sepsis</w:t>
            </w:r>
          </w:p>
          <w:p w14:paraId="46F1A736" w14:textId="77777777" w:rsidR="003110DA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pticemia (</w:t>
            </w:r>
            <w:r w:rsidRPr="00925F00">
              <w:rPr>
                <w:rFonts w:cs="Times New Roman"/>
                <w:sz w:val="20"/>
                <w:szCs w:val="20"/>
              </w:rPr>
              <w:t>038*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3FA8A79F" w14:textId="77777777" w:rsidR="003110DA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ulmonary embolism and infarction (</w:t>
            </w:r>
            <w:r w:rsidRPr="00925F00">
              <w:rPr>
                <w:rFonts w:cs="Times New Roman"/>
                <w:sz w:val="20"/>
                <w:szCs w:val="20"/>
              </w:rPr>
              <w:t>4151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443352E8" w14:textId="77777777" w:rsidR="003110DA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ptic pulmonary embolism (</w:t>
            </w:r>
            <w:r w:rsidRPr="00925F00">
              <w:rPr>
                <w:rFonts w:cs="Times New Roman"/>
                <w:sz w:val="20"/>
                <w:szCs w:val="20"/>
              </w:rPr>
              <w:t>41512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00006773" w14:textId="77777777" w:rsidR="003110DA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ther and unspecified myocarditis (</w:t>
            </w:r>
            <w:r w:rsidRPr="00925F00">
              <w:rPr>
                <w:rFonts w:cs="Times New Roman"/>
                <w:sz w:val="20"/>
                <w:szCs w:val="20"/>
              </w:rPr>
              <w:t>4229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2A8D6019" w14:textId="77777777" w:rsidR="003110DA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ptic myocarditis (</w:t>
            </w:r>
            <w:r w:rsidRPr="00925F00">
              <w:rPr>
                <w:rFonts w:cs="Times New Roman"/>
                <w:sz w:val="20"/>
                <w:szCs w:val="20"/>
              </w:rPr>
              <w:t>42292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0CAC7734" w14:textId="77777777" w:rsidR="003110DA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ptic arterial embolism (</w:t>
            </w:r>
            <w:r w:rsidRPr="00925F00">
              <w:rPr>
                <w:rFonts w:cs="Times New Roman"/>
                <w:sz w:val="20"/>
                <w:szCs w:val="20"/>
              </w:rPr>
              <w:t>449*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4F65B82B" w14:textId="77777777" w:rsidR="003110DA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hock without mention of trauma, including septic shock (</w:t>
            </w:r>
            <w:r w:rsidRPr="00925F00">
              <w:rPr>
                <w:rFonts w:cs="Times New Roman"/>
                <w:sz w:val="20"/>
                <w:szCs w:val="20"/>
              </w:rPr>
              <w:t>7855*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0C571EE5" w14:textId="77777777" w:rsidR="003110DA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cteremia (</w:t>
            </w:r>
            <w:r w:rsidRPr="00925F00">
              <w:rPr>
                <w:rFonts w:cs="Times New Roman"/>
                <w:sz w:val="20"/>
                <w:szCs w:val="20"/>
              </w:rPr>
              <w:t>7907*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0548DF6F" w14:textId="77777777" w:rsidR="003110DA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ystemic inflammatory response syndrome (</w:t>
            </w:r>
            <w:r w:rsidRPr="00925F00">
              <w:rPr>
                <w:rFonts w:cs="Times New Roman"/>
                <w:sz w:val="20"/>
                <w:szCs w:val="20"/>
              </w:rPr>
              <w:t>9959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57B04731" w14:textId="77777777" w:rsidR="003110DA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ystemic inflammatory response syndrome, unspecified (</w:t>
            </w:r>
            <w:r w:rsidRPr="00925F00">
              <w:rPr>
                <w:rFonts w:cs="Times New Roman"/>
                <w:sz w:val="20"/>
                <w:szCs w:val="20"/>
              </w:rPr>
              <w:t>9959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20A8008A" w14:textId="77777777" w:rsidR="003110DA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psis (99591)</w:t>
            </w:r>
          </w:p>
          <w:p w14:paraId="68296A86" w14:textId="77777777" w:rsidR="003110DA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vere sepsis (99592)</w:t>
            </w:r>
          </w:p>
          <w:p w14:paraId="17E87FF5" w14:textId="77777777" w:rsidR="003110DA" w:rsidRPr="00DA42E9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  <w:u w:val="single"/>
              </w:rPr>
            </w:pPr>
            <w:r w:rsidRPr="00DA42E9">
              <w:rPr>
                <w:rFonts w:cs="Times New Roman"/>
                <w:sz w:val="20"/>
                <w:szCs w:val="20"/>
                <w:u w:val="single"/>
              </w:rPr>
              <w:t>Osteomyelitis</w:t>
            </w:r>
          </w:p>
          <w:p w14:paraId="4D819559" w14:textId="77777777" w:rsidR="003110DA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cute osteomyelitis (</w:t>
            </w:r>
            <w:r w:rsidRPr="00925F00">
              <w:rPr>
                <w:rFonts w:cs="Times New Roman"/>
                <w:sz w:val="20"/>
                <w:szCs w:val="20"/>
              </w:rPr>
              <w:t>7300*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7F4B4BC6" w14:textId="77777777" w:rsidR="003110DA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ronic osteomyelitis (7301*)</w:t>
            </w:r>
          </w:p>
          <w:p w14:paraId="06A6DFF9" w14:textId="77777777" w:rsidR="003110DA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nspecified osteomyelitis (</w:t>
            </w:r>
            <w:r w:rsidRPr="00925F00">
              <w:rPr>
                <w:rFonts w:cs="Times New Roman"/>
                <w:sz w:val="20"/>
                <w:szCs w:val="20"/>
              </w:rPr>
              <w:t>7302*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4AEAFC71" w14:textId="77777777" w:rsidR="003110DA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nspecified infection of bone (</w:t>
            </w:r>
            <w:r w:rsidRPr="00925F00">
              <w:rPr>
                <w:rFonts w:cs="Times New Roman"/>
                <w:sz w:val="20"/>
                <w:szCs w:val="20"/>
              </w:rPr>
              <w:t>7309*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33E3629A" w14:textId="77777777" w:rsidR="003110DA" w:rsidRPr="00DA42E9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  <w:u w:val="single"/>
              </w:rPr>
            </w:pPr>
            <w:r w:rsidRPr="00DA42E9">
              <w:rPr>
                <w:rFonts w:cs="Times New Roman"/>
                <w:sz w:val="20"/>
                <w:szCs w:val="20"/>
                <w:u w:val="single"/>
              </w:rPr>
              <w:t>Myositis</w:t>
            </w:r>
          </w:p>
          <w:p w14:paraId="354A88D6" w14:textId="77777777" w:rsidR="003110DA" w:rsidRPr="00186DB5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yalgia and myositis, unspecified (7291*)</w:t>
            </w:r>
          </w:p>
        </w:tc>
      </w:tr>
      <w:tr w:rsidR="003110DA" w:rsidRPr="00186DB5" w14:paraId="7DA0C4BF" w14:textId="77777777" w:rsidTr="001A3611">
        <w:trPr>
          <w:jc w:val="center"/>
        </w:trPr>
        <w:tc>
          <w:tcPr>
            <w:tcW w:w="1555" w:type="dxa"/>
          </w:tcPr>
          <w:p w14:paraId="77695928" w14:textId="77777777" w:rsidR="003110DA" w:rsidRPr="00186DB5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lastRenderedPageBreak/>
              <w:t>ICD-10</w:t>
            </w:r>
          </w:p>
        </w:tc>
        <w:tc>
          <w:tcPr>
            <w:tcW w:w="6237" w:type="dxa"/>
          </w:tcPr>
          <w:p w14:paraId="1F8E4D5E" w14:textId="77777777" w:rsidR="003110DA" w:rsidRPr="00DA42E9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  <w:u w:val="single"/>
              </w:rPr>
            </w:pPr>
            <w:r w:rsidRPr="00DA42E9">
              <w:rPr>
                <w:rFonts w:cs="Times New Roman"/>
                <w:sz w:val="20"/>
                <w:szCs w:val="20"/>
                <w:u w:val="single"/>
              </w:rPr>
              <w:t>Skin and soft tissue infections</w:t>
            </w:r>
          </w:p>
          <w:p w14:paraId="313AD01D" w14:textId="77777777" w:rsidR="003110DA" w:rsidRPr="00186DB5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Phlebitis and thrombophlebitis (I80*)</w:t>
            </w:r>
          </w:p>
          <w:p w14:paraId="384EAE85" w14:textId="77777777" w:rsidR="003110DA" w:rsidRPr="00186DB5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Non-pressure chronic ulcer of lower limb, not elsewhere clas</w:t>
            </w:r>
            <w:r>
              <w:rPr>
                <w:rFonts w:cs="Times New Roman"/>
                <w:sz w:val="20"/>
                <w:szCs w:val="20"/>
              </w:rPr>
              <w:t>sif</w:t>
            </w:r>
            <w:r w:rsidRPr="00186DB5">
              <w:rPr>
                <w:rFonts w:cs="Times New Roman"/>
                <w:sz w:val="20"/>
                <w:szCs w:val="20"/>
              </w:rPr>
              <w:t>ied (L97*)</w:t>
            </w:r>
          </w:p>
          <w:p w14:paraId="3D89F0D2" w14:textId="77777777" w:rsidR="003110DA" w:rsidRPr="00186DB5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Other specified disorders of the skin and subcutaneous tissue (L988)</w:t>
            </w:r>
          </w:p>
          <w:p w14:paraId="6FE86D38" w14:textId="77777777" w:rsidR="003110DA" w:rsidRPr="00186DB5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lastRenderedPageBreak/>
              <w:t>Panniculitis, unspecified (M793*)</w:t>
            </w:r>
          </w:p>
          <w:p w14:paraId="42B301BE" w14:textId="77777777" w:rsidR="003110DA" w:rsidRPr="00186DB5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Gas gangrene (A480)</w:t>
            </w:r>
          </w:p>
          <w:p w14:paraId="6856AE5D" w14:textId="77777777" w:rsidR="003110DA" w:rsidRPr="00186DB5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Intracranial abscess and granuloma (G06*)</w:t>
            </w:r>
          </w:p>
          <w:p w14:paraId="606C058B" w14:textId="77777777" w:rsidR="003110DA" w:rsidRPr="00186DB5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Sequelae of inflammatory diseases of central nervous system (G09)</w:t>
            </w:r>
          </w:p>
          <w:p w14:paraId="2B1D8495" w14:textId="77777777" w:rsidR="003110DA" w:rsidRPr="00186DB5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Abscess of intestine (K630)</w:t>
            </w:r>
          </w:p>
          <w:p w14:paraId="26740EDD" w14:textId="77777777" w:rsidR="003110DA" w:rsidRPr="00186DB5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Generalized (acute) peritonitis (K650)</w:t>
            </w:r>
          </w:p>
          <w:p w14:paraId="4D6AF9BE" w14:textId="77777777" w:rsidR="003110DA" w:rsidRPr="00186DB5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Abscess of liver (K750)</w:t>
            </w:r>
          </w:p>
          <w:p w14:paraId="1BFBD67A" w14:textId="77777777" w:rsidR="003110DA" w:rsidRPr="00186DB5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Cutaneous abscess or furuncle (L02*)</w:t>
            </w:r>
          </w:p>
          <w:p w14:paraId="275FC1BE" w14:textId="77777777" w:rsidR="003110DA" w:rsidRPr="00186DB5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Cellulitis (L03*)</w:t>
            </w:r>
          </w:p>
          <w:p w14:paraId="1F984B13" w14:textId="77777777" w:rsidR="003110DA" w:rsidRPr="00186DB5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Panniculitis affecting regions of neck and back, cervical region (M5402)</w:t>
            </w:r>
          </w:p>
          <w:p w14:paraId="3084E275" w14:textId="77777777" w:rsidR="003110DA" w:rsidRPr="00186DB5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Necrotizing fasciitis (M726*)</w:t>
            </w:r>
          </w:p>
          <w:p w14:paraId="74F07213" w14:textId="77777777" w:rsidR="003110DA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Acute tubule-interstitial nephritis (N10)</w:t>
            </w:r>
          </w:p>
          <w:p w14:paraId="47553F5C" w14:textId="77777777" w:rsidR="003110DA" w:rsidRPr="00DA42E9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  <w:u w:val="single"/>
              </w:rPr>
            </w:pPr>
            <w:r w:rsidRPr="00DA42E9">
              <w:rPr>
                <w:rFonts w:cs="Times New Roman"/>
                <w:sz w:val="20"/>
                <w:szCs w:val="20"/>
                <w:u w:val="single"/>
              </w:rPr>
              <w:t>Endocarditis</w:t>
            </w:r>
          </w:p>
          <w:p w14:paraId="2C6C7B06" w14:textId="77777777" w:rsidR="003110DA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ndidal endocarditis (</w:t>
            </w:r>
            <w:r w:rsidRPr="00087233">
              <w:rPr>
                <w:rFonts w:cs="Times New Roman"/>
                <w:sz w:val="20"/>
                <w:szCs w:val="20"/>
              </w:rPr>
              <w:t>B37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58B85D69" w14:textId="77777777" w:rsidR="003110DA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cute and subacute endocarditis (</w:t>
            </w:r>
            <w:r w:rsidRPr="00087233">
              <w:rPr>
                <w:rFonts w:cs="Times New Roman"/>
                <w:sz w:val="20"/>
                <w:szCs w:val="20"/>
              </w:rPr>
              <w:t>I33</w:t>
            </w:r>
            <w:r>
              <w:rPr>
                <w:rFonts w:cs="Times New Roman"/>
                <w:sz w:val="20"/>
                <w:szCs w:val="20"/>
              </w:rPr>
              <w:t>*)</w:t>
            </w:r>
          </w:p>
          <w:p w14:paraId="33E462E2" w14:textId="77777777" w:rsidR="003110DA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-rheumatic mitral valve disorders (I34*)</w:t>
            </w:r>
          </w:p>
          <w:p w14:paraId="5BB2347E" w14:textId="77777777" w:rsidR="003110DA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-rheumatic aortic valve disorders (I35*)</w:t>
            </w:r>
          </w:p>
          <w:p w14:paraId="5E94AF0C" w14:textId="77777777" w:rsidR="003110DA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-rheumatic tricuspid valve disorders (I36*)</w:t>
            </w:r>
          </w:p>
          <w:p w14:paraId="090C4112" w14:textId="77777777" w:rsidR="003110DA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-rheumatic pulmonary valve disorders (I37*)</w:t>
            </w:r>
          </w:p>
          <w:p w14:paraId="3628FD9F" w14:textId="77777777" w:rsidR="003110DA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ndocarditis, valve unspecified (</w:t>
            </w:r>
            <w:r w:rsidRPr="00087233">
              <w:rPr>
                <w:rFonts w:cs="Times New Roman"/>
                <w:sz w:val="20"/>
                <w:szCs w:val="20"/>
              </w:rPr>
              <w:t>I38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5D968B6F" w14:textId="77777777" w:rsidR="003110DA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772FC">
              <w:rPr>
                <w:rFonts w:cs="Times New Roman"/>
                <w:sz w:val="20"/>
                <w:szCs w:val="20"/>
              </w:rPr>
              <w:t xml:space="preserve">Endocarditis and heart valve disorders in diseases classified elsewhere </w:t>
            </w:r>
            <w:r>
              <w:rPr>
                <w:rFonts w:cs="Times New Roman"/>
                <w:sz w:val="20"/>
                <w:szCs w:val="20"/>
              </w:rPr>
              <w:t>(</w:t>
            </w:r>
            <w:r w:rsidRPr="00087233">
              <w:rPr>
                <w:rFonts w:cs="Times New Roman"/>
                <w:sz w:val="20"/>
                <w:szCs w:val="20"/>
              </w:rPr>
              <w:t>I39*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737016E2" w14:textId="77777777" w:rsidR="003110DA" w:rsidRPr="00DA42E9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  <w:u w:val="single"/>
              </w:rPr>
            </w:pPr>
            <w:r w:rsidRPr="00DA42E9">
              <w:rPr>
                <w:rFonts w:cs="Times New Roman"/>
                <w:sz w:val="20"/>
                <w:szCs w:val="20"/>
                <w:u w:val="single"/>
              </w:rPr>
              <w:t>Bacteremia or sepsis</w:t>
            </w:r>
          </w:p>
          <w:p w14:paraId="2E2ADC15" w14:textId="77777777" w:rsidR="003110DA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cute myocarditis (</w:t>
            </w:r>
            <w:r w:rsidRPr="009F365C">
              <w:rPr>
                <w:rFonts w:cs="Times New Roman"/>
                <w:sz w:val="20"/>
                <w:szCs w:val="20"/>
              </w:rPr>
              <w:t>A40*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3D49CE65" w14:textId="77777777" w:rsidR="003110DA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yocarditis in diseases classified elsewhere (</w:t>
            </w:r>
            <w:r w:rsidRPr="009F365C">
              <w:rPr>
                <w:rFonts w:cs="Times New Roman"/>
                <w:sz w:val="20"/>
                <w:szCs w:val="20"/>
              </w:rPr>
              <w:t>A41*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537FDE71" w14:textId="77777777" w:rsidR="003110DA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E4C8E">
              <w:rPr>
                <w:rFonts w:cs="Times New Roman"/>
                <w:sz w:val="20"/>
                <w:szCs w:val="20"/>
              </w:rPr>
              <w:t xml:space="preserve">Pulmonary embolism without acute </w:t>
            </w:r>
            <w:proofErr w:type="spellStart"/>
            <w:r w:rsidRPr="005E4C8E">
              <w:rPr>
                <w:rFonts w:cs="Times New Roman"/>
                <w:sz w:val="20"/>
                <w:szCs w:val="20"/>
              </w:rPr>
              <w:t>cor</w:t>
            </w:r>
            <w:proofErr w:type="spellEnd"/>
            <w:r w:rsidRPr="005E4C8E">
              <w:rPr>
                <w:rFonts w:cs="Times New Roman"/>
                <w:sz w:val="20"/>
                <w:szCs w:val="20"/>
              </w:rPr>
              <w:t xml:space="preserve"> pulmonale </w:t>
            </w:r>
            <w:r>
              <w:rPr>
                <w:rFonts w:cs="Times New Roman"/>
                <w:sz w:val="20"/>
                <w:szCs w:val="20"/>
              </w:rPr>
              <w:t>(</w:t>
            </w:r>
            <w:r w:rsidRPr="009F365C">
              <w:rPr>
                <w:rFonts w:cs="Times New Roman"/>
                <w:sz w:val="20"/>
                <w:szCs w:val="20"/>
              </w:rPr>
              <w:t>I269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6B858883" w14:textId="77777777" w:rsidR="003110DA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fective myocarditis (</w:t>
            </w:r>
            <w:r w:rsidRPr="009F365C">
              <w:rPr>
                <w:rFonts w:cs="Times New Roman"/>
                <w:sz w:val="20"/>
                <w:szCs w:val="20"/>
              </w:rPr>
              <w:t>I40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7CD30644" w14:textId="77777777" w:rsidR="003110DA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ptic shock (</w:t>
            </w:r>
            <w:r w:rsidRPr="009F365C">
              <w:rPr>
                <w:rFonts w:cs="Times New Roman"/>
                <w:sz w:val="20"/>
                <w:szCs w:val="20"/>
              </w:rPr>
              <w:t>R572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46A4687F" w14:textId="77777777" w:rsidR="003110DA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E4C8E">
              <w:rPr>
                <w:rFonts w:cs="Times New Roman"/>
                <w:sz w:val="20"/>
                <w:szCs w:val="20"/>
              </w:rPr>
              <w:lastRenderedPageBreak/>
              <w:t>Systemic inflammatory response syndrom</w:t>
            </w:r>
            <w:r>
              <w:rPr>
                <w:rFonts w:cs="Times New Roman"/>
                <w:sz w:val="20"/>
                <w:szCs w:val="20"/>
              </w:rPr>
              <w:t>e</w:t>
            </w:r>
            <w:r w:rsidRPr="005E4C8E">
              <w:rPr>
                <w:rFonts w:cs="Times New Roman"/>
                <w:sz w:val="20"/>
                <w:szCs w:val="20"/>
              </w:rPr>
              <w:t xml:space="preserve"> of non-infectious origin </w:t>
            </w:r>
            <w:r>
              <w:rPr>
                <w:rFonts w:cs="Times New Roman"/>
                <w:sz w:val="20"/>
                <w:szCs w:val="20"/>
              </w:rPr>
              <w:t>(</w:t>
            </w:r>
            <w:r w:rsidRPr="009F365C">
              <w:rPr>
                <w:rFonts w:cs="Times New Roman"/>
                <w:sz w:val="20"/>
                <w:szCs w:val="20"/>
              </w:rPr>
              <w:t>R651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2C49AB7A" w14:textId="77777777" w:rsidR="003110DA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5E4C8E">
              <w:rPr>
                <w:rFonts w:cs="Times New Roman"/>
                <w:sz w:val="20"/>
                <w:szCs w:val="20"/>
              </w:rPr>
              <w:t>Systemic inflammatory response syndrome</w:t>
            </w:r>
            <w:r>
              <w:rPr>
                <w:rFonts w:cs="Times New Roman"/>
                <w:sz w:val="20"/>
                <w:szCs w:val="20"/>
              </w:rPr>
              <w:t>, unspecified</w:t>
            </w:r>
            <w:r w:rsidRPr="005E4C8E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(</w:t>
            </w:r>
            <w:r w:rsidRPr="009F365C">
              <w:rPr>
                <w:rFonts w:cs="Times New Roman"/>
                <w:sz w:val="20"/>
                <w:szCs w:val="20"/>
              </w:rPr>
              <w:t>R659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21442AE8" w14:textId="77777777" w:rsidR="003110DA" w:rsidRPr="00DA42E9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  <w:u w:val="single"/>
              </w:rPr>
            </w:pPr>
            <w:r w:rsidRPr="00DA42E9">
              <w:rPr>
                <w:rFonts w:cs="Times New Roman"/>
                <w:sz w:val="20"/>
                <w:szCs w:val="20"/>
                <w:u w:val="single"/>
              </w:rPr>
              <w:t>Osteomyelitis</w:t>
            </w:r>
          </w:p>
          <w:p w14:paraId="4F2ED9FA" w14:textId="77777777" w:rsidR="003110DA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steomyelitis (</w:t>
            </w:r>
            <w:r w:rsidRPr="009F365C">
              <w:rPr>
                <w:rFonts w:cs="Times New Roman"/>
                <w:sz w:val="20"/>
                <w:szCs w:val="20"/>
              </w:rPr>
              <w:t>M86*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536D218A" w14:textId="77777777" w:rsidR="003110DA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sorder of bone, unspecified (</w:t>
            </w:r>
            <w:r w:rsidRPr="009F365C">
              <w:rPr>
                <w:rFonts w:cs="Times New Roman"/>
                <w:sz w:val="20"/>
                <w:szCs w:val="20"/>
              </w:rPr>
              <w:t>M899*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1CAC7D2F" w14:textId="77777777" w:rsidR="003110DA" w:rsidRPr="00DA42E9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  <w:u w:val="single"/>
              </w:rPr>
            </w:pPr>
            <w:r w:rsidRPr="00DA42E9">
              <w:rPr>
                <w:rFonts w:cs="Times New Roman"/>
                <w:sz w:val="20"/>
                <w:szCs w:val="20"/>
                <w:u w:val="single"/>
              </w:rPr>
              <w:t>Myositis</w:t>
            </w:r>
          </w:p>
          <w:p w14:paraId="204B2395" w14:textId="77777777" w:rsidR="003110DA" w:rsidRPr="00186DB5" w:rsidRDefault="003110DA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yositis (M60*)</w:t>
            </w:r>
          </w:p>
        </w:tc>
      </w:tr>
    </w:tbl>
    <w:p w14:paraId="1BA8C761" w14:textId="77777777" w:rsidR="003110DA" w:rsidRPr="00186DB5" w:rsidRDefault="003110DA" w:rsidP="003110DA">
      <w:pPr>
        <w:spacing w:line="480" w:lineRule="auto"/>
        <w:rPr>
          <w:rFonts w:cs="Times New Roman"/>
          <w:szCs w:val="24"/>
        </w:rPr>
      </w:pPr>
    </w:p>
    <w:p w14:paraId="34F58E9C" w14:textId="77777777" w:rsidR="003110DA" w:rsidRPr="00186DB5" w:rsidRDefault="003110DA" w:rsidP="003110DA">
      <w:pPr>
        <w:spacing w:line="480" w:lineRule="auto"/>
        <w:rPr>
          <w:rFonts w:cs="Times New Roman"/>
          <w:szCs w:val="24"/>
        </w:rPr>
      </w:pPr>
      <w:r w:rsidRPr="00186DB5">
        <w:rPr>
          <w:rFonts w:cs="Times New Roman"/>
          <w:szCs w:val="24"/>
        </w:rPr>
        <w:t>Note: The * indicates that the code begins with the preceding alphanumeric characters.</w:t>
      </w:r>
    </w:p>
    <w:p w14:paraId="7203C96A" w14:textId="77777777" w:rsidR="003110DA" w:rsidRDefault="003110DA"/>
    <w:p w14:paraId="06AC9624" w14:textId="77777777" w:rsidR="003110DA" w:rsidRDefault="003110DA"/>
    <w:p w14:paraId="18ECF8ED" w14:textId="77777777" w:rsidR="003110DA" w:rsidRDefault="003110DA">
      <w:pPr>
        <w:rPr>
          <w:rFonts w:cs="Times New Roman"/>
          <w:noProof/>
        </w:rPr>
      </w:pPr>
      <w:r>
        <w:br w:type="page"/>
      </w:r>
    </w:p>
    <w:p w14:paraId="6EFD6C15" w14:textId="7ABBFD2F" w:rsidR="003110DA" w:rsidRPr="003110DA" w:rsidRDefault="003110DA" w:rsidP="003110DA">
      <w:pPr>
        <w:pStyle w:val="EndNoteBibliographyTitle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3110DA">
        <w:t>REFERENCES</w:t>
      </w:r>
    </w:p>
    <w:p w14:paraId="2491D8E8" w14:textId="77777777" w:rsidR="003110DA" w:rsidRPr="003110DA" w:rsidRDefault="003110DA" w:rsidP="003110DA">
      <w:pPr>
        <w:pStyle w:val="EndNoteBibliographyTitle"/>
      </w:pPr>
    </w:p>
    <w:p w14:paraId="7475CB34" w14:textId="77777777" w:rsidR="003110DA" w:rsidRPr="003110DA" w:rsidRDefault="003110DA" w:rsidP="003110DA">
      <w:pPr>
        <w:pStyle w:val="EndNoteBibliography"/>
        <w:ind w:left="720" w:hanging="720"/>
      </w:pPr>
      <w:r w:rsidRPr="003110DA">
        <w:t>1.</w:t>
      </w:r>
      <w:r w:rsidRPr="003110DA">
        <w:tab/>
        <w:t xml:space="preserve">Janjua, N.Z., et al., </w:t>
      </w:r>
      <w:r w:rsidRPr="003110DA">
        <w:rPr>
          <w:i/>
        </w:rPr>
        <w:t>Identifying injection drug use and estimating population size of people who inject drugs using healthcare administrative datasets.</w:t>
      </w:r>
      <w:r w:rsidRPr="003110DA">
        <w:t xml:space="preserve"> Int J Drug Policy, 2018. </w:t>
      </w:r>
      <w:r w:rsidRPr="003110DA">
        <w:rPr>
          <w:b/>
        </w:rPr>
        <w:t>55</w:t>
      </w:r>
      <w:r w:rsidRPr="003110DA">
        <w:t>: p. 31-39.</w:t>
      </w:r>
    </w:p>
    <w:p w14:paraId="36D762DD" w14:textId="7D064443" w:rsidR="008A3AC0" w:rsidRDefault="003110DA">
      <w:r>
        <w:fldChar w:fldCharType="end"/>
      </w:r>
    </w:p>
    <w:sectPr w:rsidR="008A3A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tfz2rxzd0wt6es5eyvdpabx50ftezaf0et&quot;&gt;RWE Quebec Project&lt;record-ids&gt;&lt;item&gt;78&lt;/item&gt;&lt;/record-ids&gt;&lt;/item&gt;&lt;/Libraries&gt;"/>
  </w:docVars>
  <w:rsids>
    <w:rsidRoot w:val="003110DA"/>
    <w:rsid w:val="001D6683"/>
    <w:rsid w:val="00204F55"/>
    <w:rsid w:val="0025248F"/>
    <w:rsid w:val="0027524B"/>
    <w:rsid w:val="003110DA"/>
    <w:rsid w:val="005117FF"/>
    <w:rsid w:val="00511FB2"/>
    <w:rsid w:val="0060214F"/>
    <w:rsid w:val="00624045"/>
    <w:rsid w:val="00771CED"/>
    <w:rsid w:val="008A3AC0"/>
    <w:rsid w:val="00A85D7D"/>
    <w:rsid w:val="00F97A34"/>
    <w:rsid w:val="00FA5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6CFB4"/>
  <w15:chartTrackingRefBased/>
  <w15:docId w15:val="{472FC8DF-AEB8-4758-8B7D-C8AF750D2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CA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0DA"/>
  </w:style>
  <w:style w:type="paragraph" w:styleId="Heading1">
    <w:name w:val="heading 1"/>
    <w:basedOn w:val="Normal"/>
    <w:next w:val="Normal"/>
    <w:link w:val="Heading1Char"/>
    <w:uiPriority w:val="9"/>
    <w:qFormat/>
    <w:rsid w:val="003110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10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10D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10D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10D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10D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10D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10D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10D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0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10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10D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10D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10D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10D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10D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10D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10D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10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10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10D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10D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10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10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10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10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10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10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10D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110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110DA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10DA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110DA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10DA"/>
    <w:rPr>
      <w:rFonts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25</Words>
  <Characters>2995</Characters>
  <Application>Microsoft Office Word</Application>
  <DocSecurity>0</DocSecurity>
  <Lines>24</Lines>
  <Paragraphs>7</Paragraphs>
  <ScaleCrop>false</ScaleCrop>
  <Company/>
  <LinksUpToDate>false</LinksUpToDate>
  <CharactersWithSpaces>3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oon Lim</dc:creator>
  <cp:keywords/>
  <dc:description/>
  <cp:lastModifiedBy>Jihoon Lim</cp:lastModifiedBy>
  <cp:revision>1</cp:revision>
  <dcterms:created xsi:type="dcterms:W3CDTF">2024-07-29T17:06:00Z</dcterms:created>
  <dcterms:modified xsi:type="dcterms:W3CDTF">2024-07-29T17:07:00Z</dcterms:modified>
</cp:coreProperties>
</file>